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BA5BBD" w14:textId="69150607" w:rsidR="00E9091F" w:rsidRPr="00AC1CF7" w:rsidRDefault="00E9091F" w:rsidP="00715BF0">
      <w:pPr>
        <w:spacing w:after="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C1CF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 w:rsidR="00AE65F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y </w:t>
      </w:r>
      <w:r w:rsidRPr="00AC1CF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aterial </w:t>
      </w:r>
      <w:r w:rsidR="005E6017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AC1CF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F5119F" w:rsidRPr="00F5119F">
        <w:rPr>
          <w:rFonts w:ascii="Times New Roman" w:hAnsi="Times New Roman" w:cs="Times New Roman"/>
          <w:bCs/>
          <w:sz w:val="24"/>
          <w:szCs w:val="24"/>
          <w:lang w:val="en-US"/>
        </w:rPr>
        <w:t>The correlations between domains and total long-form the RAKE score</w:t>
      </w:r>
      <w:r w:rsidRPr="00AC1CF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bookmarkStart w:id="0" w:name="_GoBack"/>
      <w:bookmarkEnd w:id="0"/>
    </w:p>
    <w:p w14:paraId="647D4FF6" w14:textId="77777777" w:rsidR="00E9091F" w:rsidRPr="00AC1CF7" w:rsidRDefault="00E9091F" w:rsidP="00A75F9E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tbl>
      <w:tblPr>
        <w:tblW w:w="1548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419"/>
        <w:gridCol w:w="1605"/>
        <w:gridCol w:w="1605"/>
        <w:gridCol w:w="1750"/>
        <w:gridCol w:w="1460"/>
        <w:gridCol w:w="1605"/>
        <w:gridCol w:w="1605"/>
        <w:gridCol w:w="1605"/>
      </w:tblGrid>
      <w:tr w:rsidR="00715BF0" w:rsidRPr="004A29DA" w14:paraId="19D959E1" w14:textId="77777777" w:rsidTr="00715BF0">
        <w:trPr>
          <w:trHeight w:val="94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32ED" w14:textId="77777777" w:rsidR="00715BF0" w:rsidRPr="004A29DA" w:rsidRDefault="00715BF0" w:rsidP="00715B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D91C1" w14:textId="4450EABA" w:rsidR="00715BF0" w:rsidRPr="004A29DA" w:rsidRDefault="00F5119F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Long-</w:t>
            </w:r>
            <w:r w:rsidR="00715BF0" w:rsidRPr="004A29D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form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D62EA" w14:textId="77777777" w:rsidR="00715BF0" w:rsidRPr="004A29DA" w:rsidRDefault="00715BF0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Disease knowledge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8A7FE" w14:textId="7E5127C8" w:rsidR="00715BF0" w:rsidRPr="004A29DA" w:rsidRDefault="00715BF0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Pharmacology treatment</w:t>
            </w:r>
            <w:r w:rsidR="00F511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s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16DD9" w14:textId="0710535D" w:rsidR="00715BF0" w:rsidRPr="004A29DA" w:rsidRDefault="00715BF0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No</w:t>
            </w:r>
            <w:r w:rsidR="00AB7F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n</w:t>
            </w:r>
            <w:r w:rsidRPr="004A29D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 xml:space="preserve"> pharmacology treatment</w:t>
            </w:r>
            <w:r w:rsidR="00F511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00EF9" w14:textId="32E72AA2" w:rsidR="00715BF0" w:rsidRPr="004A29DA" w:rsidRDefault="00F5119F" w:rsidP="00F51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Comorbidity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B4AEF" w14:textId="0CE2AC3D" w:rsidR="00715BF0" w:rsidRPr="004A29DA" w:rsidRDefault="00715BF0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Self</w:t>
            </w:r>
            <w:r w:rsidR="00F511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-</w:t>
            </w:r>
            <w:r w:rsidRPr="004A29D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care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6A2EB" w14:textId="77777777" w:rsidR="00715BF0" w:rsidRPr="004A29DA" w:rsidRDefault="00715BF0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Adaptive skills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4E105" w14:textId="7D595DC6" w:rsidR="00715BF0" w:rsidRPr="004A29DA" w:rsidRDefault="00F5119F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Short-</w:t>
            </w:r>
            <w:r w:rsidR="00715BF0" w:rsidRPr="004A29D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form</w:t>
            </w:r>
          </w:p>
        </w:tc>
      </w:tr>
      <w:tr w:rsidR="00715BF0" w:rsidRPr="004A29DA" w14:paraId="7635C6D1" w14:textId="77777777" w:rsidTr="00715BF0">
        <w:trPr>
          <w:trHeight w:val="377"/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9D724" w14:textId="60A3D393" w:rsidR="00715BF0" w:rsidRPr="004A29DA" w:rsidRDefault="00715BF0" w:rsidP="00F511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Long</w:t>
            </w:r>
            <w:r w:rsidR="00F511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-</w:t>
            </w:r>
            <w:r w:rsidRPr="004A29D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form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9F6815" w14:textId="77777777" w:rsidR="00715BF0" w:rsidRPr="004A29DA" w:rsidRDefault="00715BF0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A599" w14:textId="77777777" w:rsidR="00715BF0" w:rsidRPr="004A29DA" w:rsidRDefault="00715BF0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5D2B9" w14:textId="77777777" w:rsidR="00715BF0" w:rsidRPr="004A29DA" w:rsidRDefault="00715BF0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1CBAA" w14:textId="77777777" w:rsidR="00715BF0" w:rsidRPr="004A29DA" w:rsidRDefault="00715BF0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F0509" w14:textId="77777777" w:rsidR="00715BF0" w:rsidRPr="004A29DA" w:rsidRDefault="00715BF0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100AA" w14:textId="77777777" w:rsidR="00715BF0" w:rsidRPr="004A29DA" w:rsidRDefault="00715BF0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33DCB" w14:textId="77777777" w:rsidR="00715BF0" w:rsidRPr="004A29DA" w:rsidRDefault="00715BF0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66BE4" w14:textId="77777777" w:rsidR="00715BF0" w:rsidRPr="004A29DA" w:rsidRDefault="00715BF0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  <w:tr w:rsidR="00715BF0" w:rsidRPr="004A29DA" w14:paraId="4531B434" w14:textId="77777777" w:rsidTr="00715BF0">
        <w:trPr>
          <w:trHeight w:val="377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93A96" w14:textId="77777777" w:rsidR="00715BF0" w:rsidRPr="004A29DA" w:rsidRDefault="00715BF0" w:rsidP="00715B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Disease knowledge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94D4E" w14:textId="382C1E53" w:rsidR="00715BF0" w:rsidRPr="004A29DA" w:rsidRDefault="00715BF0" w:rsidP="007B2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28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4787BE" w14:textId="77777777" w:rsidR="00715BF0" w:rsidRPr="004A29DA" w:rsidRDefault="00715BF0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F7F22" w14:textId="77777777" w:rsidR="00715BF0" w:rsidRPr="004A29DA" w:rsidRDefault="00715BF0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CFF9D" w14:textId="77777777" w:rsidR="00715BF0" w:rsidRPr="004A29DA" w:rsidRDefault="00715BF0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6EFB7" w14:textId="77777777" w:rsidR="00715BF0" w:rsidRPr="004A29DA" w:rsidRDefault="00715BF0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73CD6" w14:textId="77777777" w:rsidR="00715BF0" w:rsidRPr="004A29DA" w:rsidRDefault="00715BF0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5B33C" w14:textId="77777777" w:rsidR="00715BF0" w:rsidRPr="004A29DA" w:rsidRDefault="00715BF0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9E84D" w14:textId="77777777" w:rsidR="00715BF0" w:rsidRPr="004A29DA" w:rsidRDefault="00715BF0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  <w:tr w:rsidR="00715BF0" w:rsidRPr="004A29DA" w14:paraId="3E1023FD" w14:textId="77777777" w:rsidTr="00715BF0">
        <w:trPr>
          <w:trHeight w:val="377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B0DC1" w14:textId="37716EBF" w:rsidR="00715BF0" w:rsidRPr="004A29DA" w:rsidRDefault="00715BF0" w:rsidP="00715B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Pharmacology treatment</w:t>
            </w:r>
            <w:r w:rsidR="00F511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B56F1" w14:textId="4443E676" w:rsidR="00715BF0" w:rsidRPr="004A29DA" w:rsidRDefault="007B249A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6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32D5F" w14:textId="5BBDE119" w:rsidR="00715BF0" w:rsidRPr="004A29DA" w:rsidRDefault="007B249A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4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607CD6" w14:textId="77777777" w:rsidR="00715BF0" w:rsidRPr="004A29DA" w:rsidRDefault="00715BF0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20A17" w14:textId="77777777" w:rsidR="00715BF0" w:rsidRPr="004A29DA" w:rsidRDefault="00715BF0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9E0DC" w14:textId="77777777" w:rsidR="00715BF0" w:rsidRPr="004A29DA" w:rsidRDefault="00715BF0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41CDB" w14:textId="77777777" w:rsidR="00715BF0" w:rsidRPr="004A29DA" w:rsidRDefault="00715BF0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3DB97" w14:textId="77777777" w:rsidR="00715BF0" w:rsidRPr="004A29DA" w:rsidRDefault="00715BF0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2E7C" w14:textId="77777777" w:rsidR="00715BF0" w:rsidRPr="004A29DA" w:rsidRDefault="00715BF0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  <w:tr w:rsidR="00715BF0" w:rsidRPr="004A29DA" w14:paraId="7CF20911" w14:textId="77777777" w:rsidTr="00715BF0">
        <w:trPr>
          <w:trHeight w:val="377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16BB1" w14:textId="70A50DD3" w:rsidR="00715BF0" w:rsidRPr="004A29DA" w:rsidRDefault="00715BF0" w:rsidP="00715B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No</w:t>
            </w:r>
            <w:r w:rsidR="00AB7F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n</w:t>
            </w:r>
            <w:r w:rsidRPr="004A29D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 xml:space="preserve"> pharmacology treatment</w:t>
            </w:r>
            <w:r w:rsidR="00F511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D236B" w14:textId="514DB245" w:rsidR="00715BF0" w:rsidRPr="004A29DA" w:rsidRDefault="007B249A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1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4899B" w14:textId="7DE2E5ED" w:rsidR="00715BF0" w:rsidRPr="004A29DA" w:rsidRDefault="007B249A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6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FA898" w14:textId="08F13FF5" w:rsidR="00715BF0" w:rsidRPr="004A29DA" w:rsidRDefault="007B249A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34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E3AC47" w14:textId="77777777" w:rsidR="00715BF0" w:rsidRPr="004A29DA" w:rsidRDefault="00715BF0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51090" w14:textId="77777777" w:rsidR="00715BF0" w:rsidRPr="004A29DA" w:rsidRDefault="00715BF0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92607" w14:textId="77777777" w:rsidR="00715BF0" w:rsidRPr="004A29DA" w:rsidRDefault="00715BF0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4997C" w14:textId="77777777" w:rsidR="00715BF0" w:rsidRPr="004A29DA" w:rsidRDefault="00715BF0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0F3B4" w14:textId="77777777" w:rsidR="00715BF0" w:rsidRPr="004A29DA" w:rsidRDefault="00715BF0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  <w:tr w:rsidR="00715BF0" w:rsidRPr="004A29DA" w14:paraId="03FCD9B9" w14:textId="77777777" w:rsidTr="00715BF0">
        <w:trPr>
          <w:trHeight w:val="377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2D8B8" w14:textId="6FDAC982" w:rsidR="00715BF0" w:rsidRPr="004A29DA" w:rsidRDefault="00F5119F" w:rsidP="00715B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Comorbidity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0FB50" w14:textId="662C30AC" w:rsidR="00715BF0" w:rsidRPr="004A29DA" w:rsidRDefault="007B249A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1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5F843" w14:textId="662DA9C8" w:rsidR="00715BF0" w:rsidRPr="004A29DA" w:rsidRDefault="007B249A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7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21820" w14:textId="72468A2A" w:rsidR="00715BF0" w:rsidRPr="004A29DA" w:rsidRDefault="007B249A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13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47225" w14:textId="41E584DD" w:rsidR="00715BF0" w:rsidRPr="004A29DA" w:rsidRDefault="007B249A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CBCC49" w14:textId="77777777" w:rsidR="00715BF0" w:rsidRPr="004A29DA" w:rsidRDefault="00715BF0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D401" w14:textId="77777777" w:rsidR="00715BF0" w:rsidRPr="004A29DA" w:rsidRDefault="00715BF0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9E8C7" w14:textId="77777777" w:rsidR="00715BF0" w:rsidRPr="004A29DA" w:rsidRDefault="00715BF0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3FFE6" w14:textId="77777777" w:rsidR="00715BF0" w:rsidRPr="004A29DA" w:rsidRDefault="00715BF0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  <w:tr w:rsidR="00715BF0" w:rsidRPr="004A29DA" w14:paraId="66EFA113" w14:textId="77777777" w:rsidTr="00715BF0">
        <w:trPr>
          <w:trHeight w:val="377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94668" w14:textId="78EEDAE9" w:rsidR="00715BF0" w:rsidRPr="004A29DA" w:rsidRDefault="00715BF0" w:rsidP="00715B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Self</w:t>
            </w:r>
            <w:r w:rsidR="00F511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-</w:t>
            </w:r>
            <w:r w:rsidRPr="004A29D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care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EC01A" w14:textId="5CADCC86" w:rsidR="00715BF0" w:rsidRPr="004A29DA" w:rsidRDefault="007B249A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1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C6164" w14:textId="5EB1CFB1" w:rsidR="00715BF0" w:rsidRPr="004A29DA" w:rsidRDefault="007B249A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7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0F8CB" w14:textId="11421CB9" w:rsidR="00715BF0" w:rsidRPr="004A29DA" w:rsidRDefault="007B249A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33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57D0" w14:textId="7638278C" w:rsidR="00715BF0" w:rsidRPr="004A29DA" w:rsidRDefault="007B249A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4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6BF1F" w14:textId="44B67AB6" w:rsidR="00715BF0" w:rsidRPr="004A29DA" w:rsidRDefault="00715BF0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9</w:t>
            </w:r>
            <w:r w:rsidR="007B249A"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CEEC11" w14:textId="77777777" w:rsidR="00715BF0" w:rsidRPr="004A29DA" w:rsidRDefault="00715BF0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31FEB" w14:textId="77777777" w:rsidR="00715BF0" w:rsidRPr="004A29DA" w:rsidRDefault="00715BF0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C48BF" w14:textId="77777777" w:rsidR="00715BF0" w:rsidRPr="004A29DA" w:rsidRDefault="00715BF0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  <w:tr w:rsidR="00715BF0" w:rsidRPr="004A29DA" w14:paraId="498C9B65" w14:textId="77777777" w:rsidTr="00715BF0">
        <w:trPr>
          <w:trHeight w:val="377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34001" w14:textId="77777777" w:rsidR="00715BF0" w:rsidRPr="004A29DA" w:rsidRDefault="00715BF0" w:rsidP="00715B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Adaptive skill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B21A2" w14:textId="214004B5" w:rsidR="00715BF0" w:rsidRPr="004A29DA" w:rsidRDefault="007B249A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2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61154" w14:textId="61F77EBD" w:rsidR="00715BF0" w:rsidRPr="004A29DA" w:rsidRDefault="007B249A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4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39650" w14:textId="36FF73EE" w:rsidR="00715BF0" w:rsidRPr="004A29DA" w:rsidRDefault="007B249A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10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A49E3" w14:textId="5FADDB07" w:rsidR="00715BF0" w:rsidRPr="004A29DA" w:rsidRDefault="007B249A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4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16699" w14:textId="77777777" w:rsidR="00715BF0" w:rsidRPr="004A29DA" w:rsidRDefault="00715BF0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7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9F352" w14:textId="5F34DEF8" w:rsidR="00715BF0" w:rsidRPr="004A29DA" w:rsidRDefault="007B249A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59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384E75" w14:textId="77777777" w:rsidR="00715BF0" w:rsidRPr="004A29DA" w:rsidRDefault="00715BF0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6A4CA" w14:textId="77777777" w:rsidR="00715BF0" w:rsidRPr="004A29DA" w:rsidRDefault="00715BF0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  <w:tr w:rsidR="00715BF0" w:rsidRPr="004A29DA" w14:paraId="54ED9B2B" w14:textId="77777777" w:rsidTr="00715BF0">
        <w:trPr>
          <w:trHeight w:val="377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24C81" w14:textId="66A90C02" w:rsidR="00715BF0" w:rsidRPr="004A29DA" w:rsidRDefault="00F5119F" w:rsidP="00715B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Short-</w:t>
            </w:r>
            <w:r w:rsidR="00715BF0" w:rsidRPr="004A29D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form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DD065" w14:textId="3D7DC3F1" w:rsidR="00715BF0" w:rsidRPr="004A29DA" w:rsidRDefault="007B249A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98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0A33B" w14:textId="3B67E500" w:rsidR="00715BF0" w:rsidRPr="004A29DA" w:rsidRDefault="007B249A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1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307E4" w14:textId="77777777" w:rsidR="00715BF0" w:rsidRPr="004A29DA" w:rsidRDefault="00715BF0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94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2A09A" w14:textId="5E7EE224" w:rsidR="00715BF0" w:rsidRPr="004A29DA" w:rsidRDefault="007B249A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80791" w14:textId="1D076914" w:rsidR="00715BF0" w:rsidRPr="004A29DA" w:rsidRDefault="007B249A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1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7146D" w14:textId="55862CDB" w:rsidR="00715BF0" w:rsidRPr="004A29DA" w:rsidRDefault="007B249A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7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76FC4" w14:textId="4A1ACF0A" w:rsidR="00715BF0" w:rsidRPr="004A29DA" w:rsidRDefault="007B249A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5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0787B2" w14:textId="77777777" w:rsidR="00715BF0" w:rsidRPr="004A29DA" w:rsidRDefault="00715BF0" w:rsidP="00715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A2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</w:tbl>
    <w:p w14:paraId="57A7B52C" w14:textId="57DE3299" w:rsidR="00E9091F" w:rsidRPr="004A29DA" w:rsidRDefault="00E9091F" w:rsidP="00A75F9E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33362B8" w14:textId="3B624AA6" w:rsidR="00E9091F" w:rsidRPr="004A29DA" w:rsidRDefault="00E9091F" w:rsidP="007B249A">
      <w:pPr>
        <w:spacing w:after="0" w:line="276" w:lineRule="auto"/>
        <w:jc w:val="both"/>
        <w:outlineLvl w:val="3"/>
        <w:rPr>
          <w:rFonts w:ascii="Times New Roman" w:hAnsi="Times New Roman" w:cs="Times New Roman"/>
          <w:bCs/>
          <w:i/>
          <w:szCs w:val="24"/>
          <w:lang w:val="en-US"/>
        </w:rPr>
      </w:pPr>
      <w:r w:rsidRPr="004A29DA">
        <w:rPr>
          <w:rFonts w:ascii="Times New Roman" w:hAnsi="Times New Roman" w:cs="Times New Roman"/>
          <w:bCs/>
          <w:i/>
          <w:szCs w:val="24"/>
          <w:lang w:val="en-US"/>
        </w:rPr>
        <w:t xml:space="preserve">Correlations ranged from 0.51 to 0.86, with highest correlations (&gt; 0.80) for domains of disease knowledge, pharmacological treatments and non-pharmacological treatments. The </w:t>
      </w:r>
      <w:r w:rsidR="00A75F9E" w:rsidRPr="004A29DA">
        <w:rPr>
          <w:rFonts w:ascii="Times New Roman" w:hAnsi="Times New Roman" w:cs="Times New Roman"/>
          <w:bCs/>
          <w:i/>
          <w:szCs w:val="24"/>
          <w:lang w:val="en-US"/>
        </w:rPr>
        <w:t xml:space="preserve">domains of </w:t>
      </w:r>
      <w:r w:rsidR="00F5119F">
        <w:rPr>
          <w:rFonts w:ascii="Times New Roman" w:hAnsi="Times New Roman" w:cs="Times New Roman"/>
          <w:bCs/>
          <w:i/>
          <w:szCs w:val="24"/>
          <w:lang w:val="en-US"/>
        </w:rPr>
        <w:t>comorbidity</w:t>
      </w:r>
      <w:r w:rsidRPr="004A29DA">
        <w:rPr>
          <w:rFonts w:ascii="Times New Roman" w:hAnsi="Times New Roman" w:cs="Times New Roman"/>
          <w:bCs/>
          <w:i/>
          <w:szCs w:val="24"/>
          <w:lang w:val="en-US"/>
        </w:rPr>
        <w:t>, self</w:t>
      </w:r>
      <w:r w:rsidR="00F5119F">
        <w:rPr>
          <w:rFonts w:ascii="Times New Roman" w:hAnsi="Times New Roman" w:cs="Times New Roman"/>
          <w:bCs/>
          <w:i/>
          <w:szCs w:val="24"/>
          <w:lang w:val="en-US"/>
        </w:rPr>
        <w:t>-</w:t>
      </w:r>
      <w:proofErr w:type="gramStart"/>
      <w:r w:rsidRPr="004A29DA">
        <w:rPr>
          <w:rFonts w:ascii="Times New Roman" w:hAnsi="Times New Roman" w:cs="Times New Roman"/>
          <w:bCs/>
          <w:i/>
          <w:szCs w:val="24"/>
          <w:lang w:val="en-US"/>
        </w:rPr>
        <w:t>care  and</w:t>
      </w:r>
      <w:proofErr w:type="gramEnd"/>
      <w:r w:rsidRPr="004A29DA">
        <w:rPr>
          <w:rFonts w:ascii="Times New Roman" w:hAnsi="Times New Roman" w:cs="Times New Roman"/>
          <w:bCs/>
          <w:i/>
          <w:szCs w:val="24"/>
          <w:lang w:val="en-US"/>
        </w:rPr>
        <w:t xml:space="preserve"> adaptive skills had a lower correlation with the total </w:t>
      </w:r>
      <w:r w:rsidR="00F5119F" w:rsidRPr="00F5119F">
        <w:rPr>
          <w:rFonts w:ascii="Times New Roman" w:hAnsi="Times New Roman" w:cs="Times New Roman"/>
          <w:bCs/>
          <w:i/>
          <w:szCs w:val="24"/>
          <w:lang w:val="en-US"/>
        </w:rPr>
        <w:t xml:space="preserve">long-form the RAKE </w:t>
      </w:r>
      <w:r w:rsidRPr="004A29DA">
        <w:rPr>
          <w:rFonts w:ascii="Times New Roman" w:hAnsi="Times New Roman" w:cs="Times New Roman"/>
          <w:bCs/>
          <w:i/>
          <w:szCs w:val="24"/>
          <w:lang w:val="en-US"/>
        </w:rPr>
        <w:t xml:space="preserve">score (between 0.51 and 0.72). </w:t>
      </w:r>
    </w:p>
    <w:p w14:paraId="23E13ECF" w14:textId="77777777" w:rsidR="00E9091F" w:rsidRPr="00E9091F" w:rsidRDefault="00E9091F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sectPr w:rsidR="00E9091F" w:rsidRPr="00E9091F" w:rsidSect="002D3C1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91F"/>
    <w:rsid w:val="00212C05"/>
    <w:rsid w:val="002D3C11"/>
    <w:rsid w:val="004A29DA"/>
    <w:rsid w:val="005E6017"/>
    <w:rsid w:val="00715BF0"/>
    <w:rsid w:val="007B249A"/>
    <w:rsid w:val="007C09B3"/>
    <w:rsid w:val="00A75F9E"/>
    <w:rsid w:val="00AB7FAA"/>
    <w:rsid w:val="00AC1CF7"/>
    <w:rsid w:val="00AE65F8"/>
    <w:rsid w:val="00E9091F"/>
    <w:rsid w:val="00F404AD"/>
    <w:rsid w:val="00F51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418E9"/>
  <w15:chartTrackingRefBased/>
  <w15:docId w15:val="{6C5D536C-EFBF-4872-B846-56736D880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824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Valeyrie</dc:creator>
  <cp:keywords/>
  <dc:description/>
  <cp:lastModifiedBy>Paul Alexander D.</cp:lastModifiedBy>
  <cp:revision>11</cp:revision>
  <dcterms:created xsi:type="dcterms:W3CDTF">2021-03-19T15:21:00Z</dcterms:created>
  <dcterms:modified xsi:type="dcterms:W3CDTF">2022-01-07T13:43:00Z</dcterms:modified>
</cp:coreProperties>
</file>